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197A7" w14:textId="2DE7AC80" w:rsidR="00DA2A88" w:rsidRPr="00984586" w:rsidRDefault="0098458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84586">
        <w:rPr>
          <w:rFonts w:ascii="Times New Roman" w:hAnsi="Times New Roman" w:cs="Times New Roman"/>
          <w:b/>
          <w:bCs/>
          <w:sz w:val="20"/>
          <w:szCs w:val="20"/>
        </w:rPr>
        <w:t>Additional file 1 – Data sources and methods for estimating incidence and mortality rates for each country</w:t>
      </w:r>
      <w:r w:rsidR="00F605A8">
        <w:rPr>
          <w:rFonts w:ascii="Times New Roman" w:hAnsi="Times New Roman" w:cs="Times New Roman"/>
          <w:b/>
          <w:bCs/>
          <w:sz w:val="20"/>
          <w:szCs w:val="20"/>
        </w:rPr>
        <w:t xml:space="preserve"> in Asia</w:t>
      </w:r>
      <w:r w:rsidRPr="0098458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708"/>
        <w:gridCol w:w="709"/>
        <w:gridCol w:w="709"/>
        <w:gridCol w:w="1984"/>
        <w:gridCol w:w="709"/>
        <w:gridCol w:w="709"/>
        <w:gridCol w:w="709"/>
        <w:gridCol w:w="708"/>
      </w:tblGrid>
      <w:tr w:rsidR="006545FA" w:rsidRPr="00984586" w14:paraId="486020DF" w14:textId="77777777" w:rsidTr="006545FA">
        <w:tc>
          <w:tcPr>
            <w:tcW w:w="1413" w:type="dxa"/>
            <w:vMerge w:val="restart"/>
            <w:hideMark/>
          </w:tcPr>
          <w:p w14:paraId="6EA385EE" w14:textId="77777777" w:rsidR="006545FA" w:rsidRPr="00DA2A88" w:rsidRDefault="006545FA" w:rsidP="00DA2A8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  <w:gridSpan w:val="2"/>
            <w:hideMark/>
          </w:tcPr>
          <w:p w14:paraId="1255F85F" w14:textId="77777777" w:rsidR="006545FA" w:rsidRPr="00DA2A88" w:rsidRDefault="006545FA" w:rsidP="00DA2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 source</w:t>
            </w:r>
          </w:p>
        </w:tc>
        <w:tc>
          <w:tcPr>
            <w:tcW w:w="1418" w:type="dxa"/>
            <w:gridSpan w:val="2"/>
            <w:hideMark/>
          </w:tcPr>
          <w:p w14:paraId="07260033" w14:textId="77777777" w:rsidR="006545FA" w:rsidRPr="00DA2A88" w:rsidRDefault="006545FA" w:rsidP="00DA2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1984" w:type="dxa"/>
            <w:vMerge w:val="restart"/>
          </w:tcPr>
          <w:p w14:paraId="57E25408" w14:textId="77777777" w:rsidR="006545FA" w:rsidRPr="00DA2A88" w:rsidRDefault="006545FA" w:rsidP="00DA2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8" w:type="dxa"/>
            <w:gridSpan w:val="2"/>
          </w:tcPr>
          <w:p w14:paraId="20BE96E4" w14:textId="77777777" w:rsidR="006545FA" w:rsidRPr="00DA2A88" w:rsidRDefault="006545FA" w:rsidP="00DA2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 source</w:t>
            </w:r>
          </w:p>
        </w:tc>
        <w:tc>
          <w:tcPr>
            <w:tcW w:w="1417" w:type="dxa"/>
            <w:gridSpan w:val="2"/>
          </w:tcPr>
          <w:p w14:paraId="4AAF7674" w14:textId="77777777" w:rsidR="006545FA" w:rsidRPr="00DA2A88" w:rsidRDefault="006545FA" w:rsidP="00DA2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6545FA" w:rsidRPr="00984586" w14:paraId="07D2BEE5" w14:textId="77777777" w:rsidTr="006545FA">
        <w:tc>
          <w:tcPr>
            <w:tcW w:w="1413" w:type="dxa"/>
            <w:vMerge/>
            <w:hideMark/>
          </w:tcPr>
          <w:p w14:paraId="2AD9F7F6" w14:textId="77777777" w:rsidR="006545FA" w:rsidRPr="00DA2A88" w:rsidRDefault="006545FA" w:rsidP="00BC51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070A4FE5" w14:textId="77777777" w:rsidR="006545FA" w:rsidRPr="00DA2A88" w:rsidRDefault="006545FA" w:rsidP="00BC51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45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</w:t>
            </w:r>
          </w:p>
        </w:tc>
        <w:tc>
          <w:tcPr>
            <w:tcW w:w="708" w:type="dxa"/>
            <w:hideMark/>
          </w:tcPr>
          <w:p w14:paraId="31A7A828" w14:textId="77777777" w:rsidR="006545FA" w:rsidRPr="00DA2A88" w:rsidRDefault="006545FA" w:rsidP="00BC51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45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$</w:t>
            </w: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r</w:t>
            </w:r>
          </w:p>
        </w:tc>
        <w:tc>
          <w:tcPr>
            <w:tcW w:w="709" w:type="dxa"/>
            <w:hideMark/>
          </w:tcPr>
          <w:p w14:paraId="07EAE791" w14:textId="77777777" w:rsidR="006545FA" w:rsidRPr="00DA2A88" w:rsidRDefault="006545FA" w:rsidP="00BC51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45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^</w:t>
            </w: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</w:t>
            </w:r>
          </w:p>
        </w:tc>
        <w:tc>
          <w:tcPr>
            <w:tcW w:w="709" w:type="dxa"/>
            <w:hideMark/>
          </w:tcPr>
          <w:p w14:paraId="59C261C4" w14:textId="77777777" w:rsidR="006545FA" w:rsidRPr="00DA2A88" w:rsidRDefault="006545FA" w:rsidP="00BC51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45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r</w:t>
            </w:r>
          </w:p>
        </w:tc>
        <w:tc>
          <w:tcPr>
            <w:tcW w:w="1984" w:type="dxa"/>
            <w:vMerge/>
          </w:tcPr>
          <w:p w14:paraId="112D8FF8" w14:textId="77777777" w:rsidR="006545FA" w:rsidRPr="00984586" w:rsidRDefault="006545FA" w:rsidP="00BC51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F8E8EC" w14:textId="77777777" w:rsidR="006545FA" w:rsidRPr="00DA2A88" w:rsidRDefault="006545FA" w:rsidP="006545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45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</w:t>
            </w:r>
          </w:p>
        </w:tc>
        <w:tc>
          <w:tcPr>
            <w:tcW w:w="709" w:type="dxa"/>
          </w:tcPr>
          <w:p w14:paraId="370C78AE" w14:textId="77777777" w:rsidR="006545FA" w:rsidRPr="00DA2A88" w:rsidRDefault="006545FA" w:rsidP="006545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45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$</w:t>
            </w: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r</w:t>
            </w:r>
          </w:p>
        </w:tc>
        <w:tc>
          <w:tcPr>
            <w:tcW w:w="709" w:type="dxa"/>
          </w:tcPr>
          <w:p w14:paraId="747E87F8" w14:textId="77777777" w:rsidR="006545FA" w:rsidRPr="00DA2A88" w:rsidRDefault="006545FA" w:rsidP="006545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45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^</w:t>
            </w: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</w:t>
            </w:r>
          </w:p>
        </w:tc>
        <w:tc>
          <w:tcPr>
            <w:tcW w:w="708" w:type="dxa"/>
          </w:tcPr>
          <w:p w14:paraId="3533305A" w14:textId="77777777" w:rsidR="006545FA" w:rsidRPr="00DA2A88" w:rsidRDefault="006545FA" w:rsidP="006545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45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DA2A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r</w:t>
            </w:r>
          </w:p>
        </w:tc>
      </w:tr>
      <w:tr w:rsidR="006545FA" w:rsidRPr="00984586" w14:paraId="505E93A3" w14:textId="77777777" w:rsidTr="006545FA">
        <w:tc>
          <w:tcPr>
            <w:tcW w:w="1413" w:type="dxa"/>
            <w:hideMark/>
          </w:tcPr>
          <w:p w14:paraId="3AF214A2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ghanistan</w:t>
            </w:r>
          </w:p>
        </w:tc>
        <w:tc>
          <w:tcPr>
            <w:tcW w:w="709" w:type="dxa"/>
            <w:hideMark/>
          </w:tcPr>
          <w:p w14:paraId="740E629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hideMark/>
          </w:tcPr>
          <w:p w14:paraId="66E92F9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1AD3B40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  <w:hideMark/>
          </w:tcPr>
          <w:p w14:paraId="46AF751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542CFFA6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709" w:type="dxa"/>
          </w:tcPr>
          <w:p w14:paraId="5D5877E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25FC57F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CC6AAE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4C96CDB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7324D082" w14:textId="77777777" w:rsidTr="006545FA">
        <w:tc>
          <w:tcPr>
            <w:tcW w:w="1413" w:type="dxa"/>
            <w:hideMark/>
          </w:tcPr>
          <w:p w14:paraId="5752A9DB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menia</w:t>
            </w:r>
          </w:p>
        </w:tc>
        <w:tc>
          <w:tcPr>
            <w:tcW w:w="709" w:type="dxa"/>
            <w:hideMark/>
          </w:tcPr>
          <w:p w14:paraId="194B280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hideMark/>
          </w:tcPr>
          <w:p w14:paraId="734A61F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hideMark/>
          </w:tcPr>
          <w:p w14:paraId="079E068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546CED7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71DEBD34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dives</w:t>
            </w:r>
          </w:p>
        </w:tc>
        <w:tc>
          <w:tcPr>
            <w:tcW w:w="709" w:type="dxa"/>
          </w:tcPr>
          <w:p w14:paraId="090D5EF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9" w:type="dxa"/>
          </w:tcPr>
          <w:p w14:paraId="6100F2E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C74A66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222150C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5F2579DE" w14:textId="77777777" w:rsidTr="006545FA">
        <w:tc>
          <w:tcPr>
            <w:tcW w:w="1413" w:type="dxa"/>
            <w:hideMark/>
          </w:tcPr>
          <w:p w14:paraId="666012D8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</w:p>
        </w:tc>
        <w:tc>
          <w:tcPr>
            <w:tcW w:w="709" w:type="dxa"/>
            <w:hideMark/>
          </w:tcPr>
          <w:p w14:paraId="0EBFDFF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hideMark/>
          </w:tcPr>
          <w:p w14:paraId="72006F2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hideMark/>
          </w:tcPr>
          <w:p w14:paraId="15B53C9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64E2CF83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6C3FC02F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golia</w:t>
            </w:r>
          </w:p>
        </w:tc>
        <w:tc>
          <w:tcPr>
            <w:tcW w:w="709" w:type="dxa"/>
          </w:tcPr>
          <w:p w14:paraId="64BCC4F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38DDBF6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E04B3AD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056DC4D9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545FA" w:rsidRPr="00984586" w14:paraId="6CCDD331" w14:textId="77777777" w:rsidTr="006545FA">
        <w:tc>
          <w:tcPr>
            <w:tcW w:w="1413" w:type="dxa"/>
            <w:hideMark/>
          </w:tcPr>
          <w:p w14:paraId="3BC12CF7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hrain</w:t>
            </w:r>
          </w:p>
        </w:tc>
        <w:tc>
          <w:tcPr>
            <w:tcW w:w="709" w:type="dxa"/>
            <w:hideMark/>
          </w:tcPr>
          <w:p w14:paraId="7CE6C81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hideMark/>
          </w:tcPr>
          <w:p w14:paraId="3C97C5D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hideMark/>
          </w:tcPr>
          <w:p w14:paraId="258DCA0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hideMark/>
          </w:tcPr>
          <w:p w14:paraId="4B8D6C1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0B7811D0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anmar</w:t>
            </w:r>
          </w:p>
        </w:tc>
        <w:tc>
          <w:tcPr>
            <w:tcW w:w="709" w:type="dxa"/>
          </w:tcPr>
          <w:p w14:paraId="1850042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9" w:type="dxa"/>
          </w:tcPr>
          <w:p w14:paraId="50BCDAE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825F43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6316628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7F3EDA1A" w14:textId="77777777" w:rsidTr="006545FA">
        <w:tc>
          <w:tcPr>
            <w:tcW w:w="1413" w:type="dxa"/>
            <w:hideMark/>
          </w:tcPr>
          <w:p w14:paraId="2F2BE0F5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ngladesh</w:t>
            </w:r>
          </w:p>
        </w:tc>
        <w:tc>
          <w:tcPr>
            <w:tcW w:w="709" w:type="dxa"/>
            <w:hideMark/>
          </w:tcPr>
          <w:p w14:paraId="4161EF0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08" w:type="dxa"/>
            <w:hideMark/>
          </w:tcPr>
          <w:p w14:paraId="651C633E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0D18311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9" w:type="dxa"/>
            <w:hideMark/>
          </w:tcPr>
          <w:p w14:paraId="74202AF3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111CA630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pal</w:t>
            </w:r>
          </w:p>
        </w:tc>
        <w:tc>
          <w:tcPr>
            <w:tcW w:w="709" w:type="dxa"/>
          </w:tcPr>
          <w:p w14:paraId="1320474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9" w:type="dxa"/>
          </w:tcPr>
          <w:p w14:paraId="585BE980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919CAD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4D884153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5DC83F25" w14:textId="77777777" w:rsidTr="006545FA">
        <w:tc>
          <w:tcPr>
            <w:tcW w:w="1413" w:type="dxa"/>
            <w:hideMark/>
          </w:tcPr>
          <w:p w14:paraId="29420631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hutan</w:t>
            </w:r>
          </w:p>
        </w:tc>
        <w:tc>
          <w:tcPr>
            <w:tcW w:w="709" w:type="dxa"/>
            <w:hideMark/>
          </w:tcPr>
          <w:p w14:paraId="64F44B4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08" w:type="dxa"/>
            <w:hideMark/>
          </w:tcPr>
          <w:p w14:paraId="0AF80B6E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68DB3660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hideMark/>
          </w:tcPr>
          <w:p w14:paraId="3CC202A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79EC8B38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an</w:t>
            </w:r>
          </w:p>
        </w:tc>
        <w:tc>
          <w:tcPr>
            <w:tcW w:w="709" w:type="dxa"/>
          </w:tcPr>
          <w:p w14:paraId="02A5D949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9" w:type="dxa"/>
          </w:tcPr>
          <w:p w14:paraId="2F8D756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0DDA68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324A0C5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0CC49560" w14:textId="77777777" w:rsidTr="006545FA">
        <w:tc>
          <w:tcPr>
            <w:tcW w:w="1413" w:type="dxa"/>
            <w:hideMark/>
          </w:tcPr>
          <w:p w14:paraId="662B4A9A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unei</w:t>
            </w:r>
          </w:p>
        </w:tc>
        <w:tc>
          <w:tcPr>
            <w:tcW w:w="709" w:type="dxa"/>
            <w:hideMark/>
          </w:tcPr>
          <w:p w14:paraId="25D9DFD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08" w:type="dxa"/>
            <w:hideMark/>
          </w:tcPr>
          <w:p w14:paraId="326C480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7F139B4A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2E395DE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69D4D9E8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709" w:type="dxa"/>
          </w:tcPr>
          <w:p w14:paraId="25B89BC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709" w:type="dxa"/>
          </w:tcPr>
          <w:p w14:paraId="363E17B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7206DD9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0222D150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251C2561" w14:textId="77777777" w:rsidTr="006545FA">
        <w:tc>
          <w:tcPr>
            <w:tcW w:w="1413" w:type="dxa"/>
            <w:hideMark/>
          </w:tcPr>
          <w:p w14:paraId="6CA336E7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bodia</w:t>
            </w:r>
          </w:p>
        </w:tc>
        <w:tc>
          <w:tcPr>
            <w:tcW w:w="709" w:type="dxa"/>
            <w:hideMark/>
          </w:tcPr>
          <w:p w14:paraId="4C7E2123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hideMark/>
          </w:tcPr>
          <w:p w14:paraId="1DCA158E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6CA9BA4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  <w:hideMark/>
          </w:tcPr>
          <w:p w14:paraId="465B4F5E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38009773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709" w:type="dxa"/>
          </w:tcPr>
          <w:p w14:paraId="09BEE980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14:paraId="7C109B5A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424D35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33CB9B93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545FA" w:rsidRPr="00984586" w14:paraId="290EA1CA" w14:textId="77777777" w:rsidTr="006545FA">
        <w:tc>
          <w:tcPr>
            <w:tcW w:w="1413" w:type="dxa"/>
            <w:hideMark/>
          </w:tcPr>
          <w:p w14:paraId="43D2BEF3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709" w:type="dxa"/>
            <w:hideMark/>
          </w:tcPr>
          <w:p w14:paraId="06F43969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08" w:type="dxa"/>
            <w:hideMark/>
          </w:tcPr>
          <w:p w14:paraId="624B2F6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  <w:hideMark/>
          </w:tcPr>
          <w:p w14:paraId="7966A6C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hideMark/>
          </w:tcPr>
          <w:p w14:paraId="721A40F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743B47FA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atar</w:t>
            </w:r>
          </w:p>
        </w:tc>
        <w:tc>
          <w:tcPr>
            <w:tcW w:w="709" w:type="dxa"/>
          </w:tcPr>
          <w:p w14:paraId="2145329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9" w:type="dxa"/>
          </w:tcPr>
          <w:p w14:paraId="76B28C9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AC77BF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11EC15D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4D68F25E" w14:textId="77777777" w:rsidTr="006545FA">
        <w:tc>
          <w:tcPr>
            <w:tcW w:w="1413" w:type="dxa"/>
            <w:hideMark/>
          </w:tcPr>
          <w:p w14:paraId="31617D34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orgia</w:t>
            </w:r>
          </w:p>
        </w:tc>
        <w:tc>
          <w:tcPr>
            <w:tcW w:w="709" w:type="dxa"/>
            <w:hideMark/>
          </w:tcPr>
          <w:p w14:paraId="040CFDE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hideMark/>
          </w:tcPr>
          <w:p w14:paraId="01760BE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hideMark/>
          </w:tcPr>
          <w:p w14:paraId="28B31CC5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7A637D7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55D14A02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udi Arabia</w:t>
            </w:r>
          </w:p>
        </w:tc>
        <w:tc>
          <w:tcPr>
            <w:tcW w:w="709" w:type="dxa"/>
          </w:tcPr>
          <w:p w14:paraId="5911160D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7F87DD1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A38C80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0F5F130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717A4E02" w14:textId="77777777" w:rsidTr="006545FA">
        <w:tc>
          <w:tcPr>
            <w:tcW w:w="1413" w:type="dxa"/>
            <w:hideMark/>
          </w:tcPr>
          <w:p w14:paraId="4E26D44B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709" w:type="dxa"/>
            <w:hideMark/>
          </w:tcPr>
          <w:p w14:paraId="42AB1A69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08" w:type="dxa"/>
            <w:hideMark/>
          </w:tcPr>
          <w:p w14:paraId="39210DD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441C562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0E212135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2803B357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709" w:type="dxa"/>
          </w:tcPr>
          <w:p w14:paraId="3103D63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9" w:type="dxa"/>
          </w:tcPr>
          <w:p w14:paraId="7B3DCC00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CC81BE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73E3492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545FA" w:rsidRPr="00984586" w14:paraId="01D88C4B" w14:textId="77777777" w:rsidTr="006545FA">
        <w:tc>
          <w:tcPr>
            <w:tcW w:w="1413" w:type="dxa"/>
            <w:hideMark/>
          </w:tcPr>
          <w:p w14:paraId="7C0F91D8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onesia</w:t>
            </w:r>
          </w:p>
        </w:tc>
        <w:tc>
          <w:tcPr>
            <w:tcW w:w="709" w:type="dxa"/>
            <w:hideMark/>
          </w:tcPr>
          <w:p w14:paraId="7C5AF3B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08" w:type="dxa"/>
            <w:hideMark/>
          </w:tcPr>
          <w:p w14:paraId="4843C09E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6A4135DA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62BBDED5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5C608E22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ri Lanka</w:t>
            </w:r>
          </w:p>
        </w:tc>
        <w:tc>
          <w:tcPr>
            <w:tcW w:w="709" w:type="dxa"/>
          </w:tcPr>
          <w:p w14:paraId="7F3998B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5FA5D4E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7E5124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29FA493E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160B9993" w14:textId="77777777" w:rsidTr="006545FA">
        <w:tc>
          <w:tcPr>
            <w:tcW w:w="1413" w:type="dxa"/>
            <w:hideMark/>
          </w:tcPr>
          <w:p w14:paraId="6B8AD8A2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ran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</w:t>
            </w:r>
          </w:p>
        </w:tc>
        <w:tc>
          <w:tcPr>
            <w:tcW w:w="709" w:type="dxa"/>
            <w:hideMark/>
          </w:tcPr>
          <w:p w14:paraId="48A5B25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08" w:type="dxa"/>
            <w:hideMark/>
          </w:tcPr>
          <w:p w14:paraId="17B6BAC0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58270BC0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6CFAA0D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65F914A5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te of Palestine</w:t>
            </w:r>
          </w:p>
        </w:tc>
        <w:tc>
          <w:tcPr>
            <w:tcW w:w="709" w:type="dxa"/>
          </w:tcPr>
          <w:p w14:paraId="1F99F52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14:paraId="705EB2A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BF7C60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6B758210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69FBCA8E" w14:textId="77777777" w:rsidTr="006545FA">
        <w:tc>
          <w:tcPr>
            <w:tcW w:w="1413" w:type="dxa"/>
            <w:hideMark/>
          </w:tcPr>
          <w:p w14:paraId="560F5652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aq</w:t>
            </w:r>
          </w:p>
        </w:tc>
        <w:tc>
          <w:tcPr>
            <w:tcW w:w="709" w:type="dxa"/>
            <w:hideMark/>
          </w:tcPr>
          <w:p w14:paraId="256F714A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08" w:type="dxa"/>
            <w:hideMark/>
          </w:tcPr>
          <w:p w14:paraId="3F59F42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78F7846E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9" w:type="dxa"/>
            <w:hideMark/>
          </w:tcPr>
          <w:p w14:paraId="4AA0661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067A9E57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yri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709" w:type="dxa"/>
          </w:tcPr>
          <w:p w14:paraId="29191260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9" w:type="dxa"/>
          </w:tcPr>
          <w:p w14:paraId="41E2AB2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2FCC5BB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4DE875C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76D3DA80" w14:textId="77777777" w:rsidTr="006545FA">
        <w:tc>
          <w:tcPr>
            <w:tcW w:w="1413" w:type="dxa"/>
            <w:hideMark/>
          </w:tcPr>
          <w:p w14:paraId="7B96934E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rael</w:t>
            </w:r>
          </w:p>
        </w:tc>
        <w:tc>
          <w:tcPr>
            <w:tcW w:w="709" w:type="dxa"/>
            <w:hideMark/>
          </w:tcPr>
          <w:p w14:paraId="5A9E22DA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hideMark/>
          </w:tcPr>
          <w:p w14:paraId="7FABE76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hideMark/>
          </w:tcPr>
          <w:p w14:paraId="00DA1F7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hideMark/>
          </w:tcPr>
          <w:p w14:paraId="4AF5A3D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4C9B753A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jikistan</w:t>
            </w:r>
          </w:p>
        </w:tc>
        <w:tc>
          <w:tcPr>
            <w:tcW w:w="709" w:type="dxa"/>
          </w:tcPr>
          <w:p w14:paraId="02ED1C9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9" w:type="dxa"/>
          </w:tcPr>
          <w:p w14:paraId="5D6FBE7A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2EB2970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32A1735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545FA" w:rsidRPr="00984586" w14:paraId="11A8B732" w14:textId="77777777" w:rsidTr="006545FA">
        <w:tc>
          <w:tcPr>
            <w:tcW w:w="1413" w:type="dxa"/>
            <w:hideMark/>
          </w:tcPr>
          <w:p w14:paraId="38725C48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709" w:type="dxa"/>
            <w:hideMark/>
          </w:tcPr>
          <w:p w14:paraId="164B12B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08" w:type="dxa"/>
            <w:hideMark/>
          </w:tcPr>
          <w:p w14:paraId="5918F6A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hideMark/>
          </w:tcPr>
          <w:p w14:paraId="2DBB432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hideMark/>
          </w:tcPr>
          <w:p w14:paraId="040C0AE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5D0A402A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709" w:type="dxa"/>
          </w:tcPr>
          <w:p w14:paraId="6D4C70B5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14:paraId="288CCDB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CBC7FA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26792C6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6545FA" w:rsidRPr="00984586" w14:paraId="33AF1A17" w14:textId="77777777" w:rsidTr="006545FA">
        <w:tc>
          <w:tcPr>
            <w:tcW w:w="1413" w:type="dxa"/>
            <w:hideMark/>
          </w:tcPr>
          <w:p w14:paraId="1088BBDA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rdan</w:t>
            </w:r>
          </w:p>
        </w:tc>
        <w:tc>
          <w:tcPr>
            <w:tcW w:w="709" w:type="dxa"/>
            <w:hideMark/>
          </w:tcPr>
          <w:p w14:paraId="689B66F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08" w:type="dxa"/>
            <w:hideMark/>
          </w:tcPr>
          <w:p w14:paraId="2CCB257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086853F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hideMark/>
          </w:tcPr>
          <w:p w14:paraId="256A047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6F3B46D6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or-Leste</w:t>
            </w:r>
          </w:p>
        </w:tc>
        <w:tc>
          <w:tcPr>
            <w:tcW w:w="709" w:type="dxa"/>
          </w:tcPr>
          <w:p w14:paraId="5019839E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9" w:type="dxa"/>
          </w:tcPr>
          <w:p w14:paraId="7DDB123F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857F08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40B3256A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423D5A30" w14:textId="77777777" w:rsidTr="006545FA">
        <w:tc>
          <w:tcPr>
            <w:tcW w:w="1413" w:type="dxa"/>
            <w:hideMark/>
          </w:tcPr>
          <w:p w14:paraId="5F88C23D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zakhstan</w:t>
            </w:r>
          </w:p>
        </w:tc>
        <w:tc>
          <w:tcPr>
            <w:tcW w:w="709" w:type="dxa"/>
            <w:hideMark/>
          </w:tcPr>
          <w:p w14:paraId="1C908ED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hideMark/>
          </w:tcPr>
          <w:p w14:paraId="70C5223A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hideMark/>
          </w:tcPr>
          <w:p w14:paraId="55BEED8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18AB2199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78349DFB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709" w:type="dxa"/>
          </w:tcPr>
          <w:p w14:paraId="159D974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59C04FD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1C39990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07E6F47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65BAA4E3" w14:textId="77777777" w:rsidTr="006545FA">
        <w:tc>
          <w:tcPr>
            <w:tcW w:w="1413" w:type="dxa"/>
            <w:hideMark/>
          </w:tcPr>
          <w:p w14:paraId="46B9BEED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orea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</w:t>
            </w:r>
          </w:p>
        </w:tc>
        <w:tc>
          <w:tcPr>
            <w:tcW w:w="709" w:type="dxa"/>
            <w:hideMark/>
          </w:tcPr>
          <w:p w14:paraId="5EDE5B9E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hideMark/>
          </w:tcPr>
          <w:p w14:paraId="136DAE3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71C14A7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  <w:hideMark/>
          </w:tcPr>
          <w:p w14:paraId="1F51E8C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245C13C1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rkmenistan</w:t>
            </w:r>
          </w:p>
        </w:tc>
        <w:tc>
          <w:tcPr>
            <w:tcW w:w="709" w:type="dxa"/>
          </w:tcPr>
          <w:p w14:paraId="7B6E977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9" w:type="dxa"/>
          </w:tcPr>
          <w:p w14:paraId="5CB4E36D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285C5E9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0106320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545FA" w:rsidRPr="00984586" w14:paraId="74D2B5E4" w14:textId="77777777" w:rsidTr="006545FA">
        <w:tc>
          <w:tcPr>
            <w:tcW w:w="1413" w:type="dxa"/>
            <w:hideMark/>
          </w:tcPr>
          <w:p w14:paraId="445490F3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orea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9" w:type="dxa"/>
            <w:hideMark/>
          </w:tcPr>
          <w:p w14:paraId="7B49A293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hideMark/>
          </w:tcPr>
          <w:p w14:paraId="52EEDB9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hideMark/>
          </w:tcPr>
          <w:p w14:paraId="306BD36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hideMark/>
          </w:tcPr>
          <w:p w14:paraId="3399E73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3247154C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Arab Emirates</w:t>
            </w:r>
          </w:p>
        </w:tc>
        <w:tc>
          <w:tcPr>
            <w:tcW w:w="709" w:type="dxa"/>
          </w:tcPr>
          <w:p w14:paraId="6C08DDE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2B36945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67E6370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05D91A4D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50E58781" w14:textId="77777777" w:rsidTr="006545FA">
        <w:tc>
          <w:tcPr>
            <w:tcW w:w="1413" w:type="dxa"/>
            <w:hideMark/>
          </w:tcPr>
          <w:p w14:paraId="5298D554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uwait</w:t>
            </w:r>
          </w:p>
        </w:tc>
        <w:tc>
          <w:tcPr>
            <w:tcW w:w="709" w:type="dxa"/>
            <w:hideMark/>
          </w:tcPr>
          <w:p w14:paraId="4C3CC7C3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" w:type="dxa"/>
            <w:hideMark/>
          </w:tcPr>
          <w:p w14:paraId="52C87249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hideMark/>
          </w:tcPr>
          <w:p w14:paraId="6ED52A5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hideMark/>
          </w:tcPr>
          <w:p w14:paraId="02C5506D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66AB27C2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zbekistan</w:t>
            </w:r>
          </w:p>
        </w:tc>
        <w:tc>
          <w:tcPr>
            <w:tcW w:w="709" w:type="dxa"/>
          </w:tcPr>
          <w:p w14:paraId="4F21263A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9" w:type="dxa"/>
          </w:tcPr>
          <w:p w14:paraId="45C46D5D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BA47103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0E904CF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545FA" w:rsidRPr="00984586" w14:paraId="347D9033" w14:textId="77777777" w:rsidTr="006545FA">
        <w:tc>
          <w:tcPr>
            <w:tcW w:w="1413" w:type="dxa"/>
            <w:hideMark/>
          </w:tcPr>
          <w:p w14:paraId="108C4FA9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yrgyzstan</w:t>
            </w:r>
          </w:p>
        </w:tc>
        <w:tc>
          <w:tcPr>
            <w:tcW w:w="709" w:type="dxa"/>
            <w:hideMark/>
          </w:tcPr>
          <w:p w14:paraId="71D8BA2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hideMark/>
          </w:tcPr>
          <w:p w14:paraId="226AF12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hideMark/>
          </w:tcPr>
          <w:p w14:paraId="7BB2C7AC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14A31583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4F7CF82A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709" w:type="dxa"/>
          </w:tcPr>
          <w:p w14:paraId="0849383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709" w:type="dxa"/>
          </w:tcPr>
          <w:p w14:paraId="7BFEE22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C37179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689197E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6545FA" w:rsidRPr="00984586" w14:paraId="5A2F474A" w14:textId="77777777" w:rsidTr="006545FA">
        <w:tc>
          <w:tcPr>
            <w:tcW w:w="1413" w:type="dxa"/>
            <w:hideMark/>
          </w:tcPr>
          <w:p w14:paraId="5011C41A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o PDR</w:t>
            </w:r>
          </w:p>
        </w:tc>
        <w:tc>
          <w:tcPr>
            <w:tcW w:w="709" w:type="dxa"/>
            <w:hideMark/>
          </w:tcPr>
          <w:p w14:paraId="549CEF89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08" w:type="dxa"/>
            <w:hideMark/>
          </w:tcPr>
          <w:p w14:paraId="239E4FA9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0B62C7A9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  <w:hideMark/>
          </w:tcPr>
          <w:p w14:paraId="679259E3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748F3BD8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men</w:t>
            </w:r>
          </w:p>
        </w:tc>
        <w:tc>
          <w:tcPr>
            <w:tcW w:w="709" w:type="dxa"/>
          </w:tcPr>
          <w:p w14:paraId="35F7BA4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709" w:type="dxa"/>
          </w:tcPr>
          <w:p w14:paraId="7BB192A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6653E33D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3B417B98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6545FA" w:rsidRPr="00984586" w14:paraId="25F8FC2E" w14:textId="77777777" w:rsidTr="006545FA">
        <w:tc>
          <w:tcPr>
            <w:tcW w:w="1413" w:type="dxa"/>
            <w:hideMark/>
          </w:tcPr>
          <w:p w14:paraId="62CED040" w14:textId="77777777" w:rsidR="00BC515B" w:rsidRPr="00DA2A88" w:rsidRDefault="00BC515B" w:rsidP="00BC51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banon</w:t>
            </w:r>
          </w:p>
        </w:tc>
        <w:tc>
          <w:tcPr>
            <w:tcW w:w="709" w:type="dxa"/>
            <w:hideMark/>
          </w:tcPr>
          <w:p w14:paraId="33181672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08" w:type="dxa"/>
            <w:hideMark/>
          </w:tcPr>
          <w:p w14:paraId="3E21DC2B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hideMark/>
          </w:tcPr>
          <w:p w14:paraId="340845C6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hideMark/>
          </w:tcPr>
          <w:p w14:paraId="3C6982D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36CD37A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DC57A1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1ABF8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31E087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1A7F7004" w14:textId="77777777" w:rsidR="00BC515B" w:rsidRPr="00DA2A88" w:rsidRDefault="00BC515B" w:rsidP="00BC51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BEF496D" w14:textId="77777777" w:rsidR="00BC515B" w:rsidRDefault="00BC515B" w:rsidP="00984586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5E0B6D7" w14:textId="77777777" w:rsidR="00984586" w:rsidRDefault="00984586" w:rsidP="00984586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  <w:r w:rsidRPr="006545F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Legends:</w:t>
      </w:r>
    </w:p>
    <w:p w14:paraId="18D2FA39" w14:textId="77777777" w:rsidR="006545FA" w:rsidRDefault="006545FA" w:rsidP="00984586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545F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Inc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Incidence</w:t>
      </w:r>
    </w:p>
    <w:p w14:paraId="70D6254F" w14:textId="77777777" w:rsidR="006545FA" w:rsidRDefault="006545FA" w:rsidP="00984586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545F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Mor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Mortality</w:t>
      </w:r>
    </w:p>
    <w:p w14:paraId="62624846" w14:textId="77777777" w:rsidR="006545FA" w:rsidRPr="00984586" w:rsidRDefault="006545FA" w:rsidP="00984586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F7B99F1" w14:textId="77777777" w:rsidR="00984586" w:rsidRDefault="00984586" w:rsidP="00BC515B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545F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#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A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ational data or high quality regional (coverage greater than 50%); 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egional (coverage between 10% and 50%); 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egional (coverage lower than 10%); 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D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ational data (rates); 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egional data (rates); F:Frequency data; 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G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o data.</w:t>
      </w:r>
    </w:p>
    <w:p w14:paraId="73CD9DB2" w14:textId="77777777" w:rsidR="006545FA" w:rsidRPr="00984586" w:rsidRDefault="006545FA" w:rsidP="00BC515B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227AC47" w14:textId="77777777" w:rsidR="00984586" w:rsidRDefault="00984586" w:rsidP="00BC515B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545F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$</w:t>
      </w:r>
      <w:r w:rsidRPr="006545F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High quality 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CI5)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mplete vital registration; 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edium quality 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CI5)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mplete vital registration; 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ow quality 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CI5)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mplete vital registration; 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ncomplete or sample vital registration; 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Other sources (cancer registries, verbal autopsy surveys etc.); </w:t>
      </w:r>
      <w:r w:rsidRPr="00BC515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845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o data.</w:t>
      </w:r>
    </w:p>
    <w:p w14:paraId="3708E7F3" w14:textId="77777777" w:rsidR="00BC515B" w:rsidRPr="00984586" w:rsidRDefault="00BC515B" w:rsidP="00BC515B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BB72C0B" w14:textId="77777777" w:rsidR="00BC515B" w:rsidRDefault="00984586" w:rsidP="00BC515B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545F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^</w:t>
      </w:r>
      <w:r w:rsidR="00BC515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C515B"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BC515B"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ates projected to 2012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="00BC515B"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BC515B"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BC515B"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st recent rates applied to 2012 population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BC515B"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BC515B"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stimated from national mortality by modelling, using incidence mortality ratios derived from recorded data in cou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try-specific cancer registries; </w:t>
      </w:r>
      <w:r w:rsidR="00BC515B"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BC515B"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stimated from national mortality estimates by modelling, using incidence mortality ratios derived from recorded data in local cancer registries in neighbouring countries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BC515B"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5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BC515B"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stimated from national mortality estimates using modelled survival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BC515B"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6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BC515B"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stimated as the weighted average of the local rate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; </w:t>
      </w:r>
      <w:r w:rsidR="00BC515B"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7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BC515B"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ne cancer registry covering part of a country is used as representative of the country profile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BC515B"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8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BC515B"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ge/sex specific rates for "all cancers" were partitioned using data on relative frequency of different cancers (by age and sex)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BC515B"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9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BC515B"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rates are those of neighbouring countries or registries in the same area</w:t>
      </w:r>
      <w:r w:rsidR="00BC515B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6D2188DF" w14:textId="77777777" w:rsidR="00BC515B" w:rsidRPr="00DA2A88" w:rsidRDefault="00BC515B" w:rsidP="00BC515B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 w:rsidR="00984586" w:rsidRPr="006545F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ates projected to 201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st recent rates applied to 2012 popul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stimated as the weighted average of regional rat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stimated from national incidence estimates by modelling, using country-specific surviv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stimated from national incidence estimates using modelled surviv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DA2A8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6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rates are those of neighbouring countries or registries in the same are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DA2A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3A8CBBFD" w14:textId="77777777" w:rsidR="00984586" w:rsidRPr="00984586" w:rsidRDefault="00984586" w:rsidP="00984586">
      <w:pPr>
        <w:pStyle w:val="ListParagraph"/>
        <w:spacing w:line="240" w:lineRule="auto"/>
        <w:ind w:left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4149ED1" w14:textId="77777777" w:rsidR="00F605A8" w:rsidRPr="00984586" w:rsidRDefault="00F605A8">
      <w:pPr>
        <w:rPr>
          <w:rFonts w:ascii="Times New Roman" w:hAnsi="Times New Roman" w:cs="Times New Roman"/>
          <w:sz w:val="20"/>
          <w:szCs w:val="20"/>
        </w:rPr>
      </w:pPr>
    </w:p>
    <w:p w14:paraId="661DA3D2" w14:textId="77777777" w:rsidR="00DA2A88" w:rsidRDefault="00DA2A88" w:rsidP="006545F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E344714" w14:textId="21B01182" w:rsidR="0018721B" w:rsidRPr="00984586" w:rsidRDefault="0018721B" w:rsidP="0018721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mmary of data quality and estimation method used for Asian countries.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318"/>
        <w:gridCol w:w="731"/>
        <w:gridCol w:w="1199"/>
        <w:gridCol w:w="585"/>
        <w:gridCol w:w="1220"/>
        <w:gridCol w:w="758"/>
        <w:gridCol w:w="1276"/>
      </w:tblGrid>
      <w:tr w:rsidR="006545FA" w:rsidRPr="006545FA" w14:paraId="7482699C" w14:textId="77777777" w:rsidTr="00F605A8">
        <w:trPr>
          <w:trHeight w:val="240"/>
        </w:trPr>
        <w:tc>
          <w:tcPr>
            <w:tcW w:w="1418" w:type="dxa"/>
            <w:vMerge w:val="restart"/>
          </w:tcPr>
          <w:p w14:paraId="5E05B54B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5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ality and Accuracy</w:t>
            </w:r>
          </w:p>
        </w:tc>
        <w:tc>
          <w:tcPr>
            <w:tcW w:w="3957" w:type="dxa"/>
            <w:gridSpan w:val="4"/>
            <w:shd w:val="clear" w:color="auto" w:fill="auto"/>
            <w:noWrap/>
            <w:vAlign w:val="center"/>
            <w:hideMark/>
          </w:tcPr>
          <w:p w14:paraId="1C08EBA5" w14:textId="77777777" w:rsidR="006545FA" w:rsidRPr="006545FA" w:rsidRDefault="006545FA" w:rsidP="00654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3839" w:type="dxa"/>
            <w:gridSpan w:val="4"/>
            <w:shd w:val="clear" w:color="auto" w:fill="auto"/>
            <w:noWrap/>
            <w:vAlign w:val="center"/>
            <w:hideMark/>
          </w:tcPr>
          <w:p w14:paraId="1D44D3EA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ion Method</w:t>
            </w:r>
          </w:p>
        </w:tc>
      </w:tr>
      <w:tr w:rsidR="006545FA" w:rsidRPr="006545FA" w14:paraId="2F6D998B" w14:textId="77777777" w:rsidTr="00F605A8">
        <w:trPr>
          <w:trHeight w:val="240"/>
        </w:trPr>
        <w:tc>
          <w:tcPr>
            <w:tcW w:w="1418" w:type="dxa"/>
            <w:vMerge/>
            <w:vAlign w:val="center"/>
          </w:tcPr>
          <w:p w14:paraId="4A1A68F4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39260A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5753FD4" w14:textId="77777777" w:rsidR="006545FA" w:rsidRPr="006545FA" w:rsidRDefault="006545FA" w:rsidP="00F605A8">
            <w:pPr>
              <w:spacing w:after="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 (%)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E1E5499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CA04E57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 (%)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CEA5ADD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5ACA27C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 (%)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E22C7D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18F28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 (%)</w:t>
            </w:r>
          </w:p>
        </w:tc>
      </w:tr>
      <w:tr w:rsidR="006545FA" w:rsidRPr="006545FA" w14:paraId="5DBCACB7" w14:textId="77777777" w:rsidTr="00F605A8">
        <w:trPr>
          <w:trHeight w:val="240"/>
        </w:trPr>
        <w:tc>
          <w:tcPr>
            <w:tcW w:w="1418" w:type="dxa"/>
            <w:tcBorders>
              <w:bottom w:val="single" w:sz="4" w:space="0" w:color="FFFFFF" w:themeColor="background1"/>
            </w:tcBorders>
            <w:vAlign w:val="center"/>
          </w:tcPr>
          <w:p w14:paraId="1AA84330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264C2C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C45159F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 (14.9)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15B1BE0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F49332C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63CEDD0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A7BFB57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 (14.9)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165E39D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D9E1EA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 (19.1)</w:t>
            </w:r>
          </w:p>
        </w:tc>
      </w:tr>
      <w:tr w:rsidR="006545FA" w:rsidRPr="006545FA" w14:paraId="01694244" w14:textId="77777777" w:rsidTr="00F605A8">
        <w:trPr>
          <w:trHeight w:val="240"/>
        </w:trPr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A3AD919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CD930EE" wp14:editId="3337138C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17145</wp:posOffset>
                      </wp:positionV>
                      <wp:extent cx="253365" cy="1064260"/>
                      <wp:effectExtent l="19050" t="0" r="13335" b="40640"/>
                      <wp:wrapNone/>
                      <wp:docPr id="11" name="Down Arrow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3365" cy="1064526"/>
                              </a:xfrm>
                              <a:prstGeom prst="downArrow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A2E7A4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11" o:spid="_x0000_s1026" type="#_x0000_t67" style="position:absolute;margin-left:20.1pt;margin-top:1.35pt;width:19.95pt;height:8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" adj="19030" fillcolor="white [3201]" strokecolor="black [3200]"/>
                  </w:pict>
                </mc:Fallback>
              </mc:AlternateConten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A76E26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8396804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D5854D7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0BBB1D1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 (23.4)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BA1868C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EB3B113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 (14.9)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E9D2ECC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191C8D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 (19.1)</w:t>
            </w:r>
          </w:p>
        </w:tc>
      </w:tr>
      <w:tr w:rsidR="006545FA" w:rsidRPr="006545FA" w14:paraId="6B44C216" w14:textId="77777777" w:rsidTr="00F605A8">
        <w:trPr>
          <w:trHeight w:val="240"/>
        </w:trPr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E1FD3B0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08EE7D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FB217C2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 (10.6)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E467252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F9CB5F1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 (12.8)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9FCA5A8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C6C0655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3BBEB9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10A2DC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2.1)</w:t>
            </w:r>
          </w:p>
        </w:tc>
      </w:tr>
      <w:tr w:rsidR="006545FA" w:rsidRPr="006545FA" w14:paraId="499E24EC" w14:textId="77777777" w:rsidTr="00F605A8">
        <w:trPr>
          <w:trHeight w:val="240"/>
        </w:trPr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7D6C30C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058358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F8C9499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 (12.8)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F2D6BF4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C933639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6940698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7CDBF8D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3A3EE4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8B9349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4.3)</w:t>
            </w:r>
          </w:p>
        </w:tc>
      </w:tr>
      <w:tr w:rsidR="006545FA" w:rsidRPr="006545FA" w14:paraId="5EB7066C" w14:textId="77777777" w:rsidTr="00F605A8">
        <w:trPr>
          <w:trHeight w:val="240"/>
        </w:trPr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2FB3D90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759043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82C10BD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D8AF78F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747D4B6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9B80098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2FB7CB7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 (21.3)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EC6CD8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1877C1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 (53.2)</w:t>
            </w:r>
          </w:p>
        </w:tc>
      </w:tr>
      <w:tr w:rsidR="006545FA" w:rsidRPr="006545FA" w14:paraId="1CBF83BC" w14:textId="77777777" w:rsidTr="00F605A8">
        <w:trPr>
          <w:trHeight w:val="240"/>
        </w:trPr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E7E38E0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58A279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25DBF2B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17BABD6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07C1B11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 (46.8)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4272B6D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DB9BCAF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 (17.0)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9882F03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804AB9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2.1)</w:t>
            </w:r>
          </w:p>
        </w:tc>
      </w:tr>
      <w:tr w:rsidR="006545FA" w:rsidRPr="006545FA" w14:paraId="4B655A41" w14:textId="77777777" w:rsidTr="00F605A8">
        <w:trPr>
          <w:trHeight w:val="240"/>
        </w:trPr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A2D85AE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6E61DE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8AD4CA8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 (40.4)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B6275AF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B49C4AC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80AA4F8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B67978F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2E1E25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473912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5FA" w:rsidRPr="006545FA" w14:paraId="75F79B99" w14:textId="77777777" w:rsidTr="00F605A8">
        <w:trPr>
          <w:trHeight w:val="240"/>
        </w:trPr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A444CFA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49D2BB" w14:textId="77777777" w:rsidR="006545FA" w:rsidRPr="006545FA" w:rsidRDefault="006545FA" w:rsidP="00F605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0264DD1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8840465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BA97CBE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0236E26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A457BA6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6A572F6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38112D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5FA" w:rsidRPr="006545FA" w14:paraId="6FFAAAE9" w14:textId="77777777" w:rsidTr="00F605A8">
        <w:trPr>
          <w:trHeight w:val="240"/>
        </w:trPr>
        <w:tc>
          <w:tcPr>
            <w:tcW w:w="1418" w:type="dxa"/>
            <w:tcBorders>
              <w:top w:val="single" w:sz="4" w:space="0" w:color="FFFFFF" w:themeColor="background1"/>
            </w:tcBorders>
            <w:vAlign w:val="center"/>
          </w:tcPr>
          <w:p w14:paraId="37193BE3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1B3E51" w14:textId="77777777" w:rsidR="006545FA" w:rsidRPr="006545FA" w:rsidRDefault="006545FA" w:rsidP="00F605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63294DF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D861AFB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CC60592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3D08B94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28788ED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 (19.1)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9CD5F9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C97E2E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5FA" w:rsidRPr="006545FA" w14:paraId="02E7E203" w14:textId="77777777" w:rsidTr="00F605A8">
        <w:trPr>
          <w:trHeight w:val="240"/>
        </w:trPr>
        <w:tc>
          <w:tcPr>
            <w:tcW w:w="1418" w:type="dxa"/>
            <w:vAlign w:val="center"/>
          </w:tcPr>
          <w:p w14:paraId="7E7BA4C0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6C608B" w14:textId="77777777" w:rsidR="006545FA" w:rsidRPr="006545FA" w:rsidRDefault="006545FA" w:rsidP="00F605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20C0AC02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00.0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A9397B4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B2F991A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00.0)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C114393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D5A4309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00.0)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2ACA6193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0E0BCF" w14:textId="77777777" w:rsidR="006545FA" w:rsidRPr="006545FA" w:rsidRDefault="006545FA" w:rsidP="00F60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00.0)</w:t>
            </w:r>
          </w:p>
        </w:tc>
      </w:tr>
    </w:tbl>
    <w:p w14:paraId="14D65074" w14:textId="77777777" w:rsidR="006545FA" w:rsidRPr="006545FA" w:rsidRDefault="006545FA" w:rsidP="006545F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6545FA" w:rsidRPr="006545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627480"/>
    <w:multiLevelType w:val="multilevel"/>
    <w:tmpl w:val="3C422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C4E"/>
    <w:rsid w:val="00115C4E"/>
    <w:rsid w:val="0018721B"/>
    <w:rsid w:val="00520AA1"/>
    <w:rsid w:val="006545FA"/>
    <w:rsid w:val="007E118C"/>
    <w:rsid w:val="00984586"/>
    <w:rsid w:val="00BC515B"/>
    <w:rsid w:val="00CF5B90"/>
    <w:rsid w:val="00DA2A88"/>
    <w:rsid w:val="00F6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9B8D6F"/>
  <w15:docId w15:val="{774E5CA5-152B-46FE-9FF5-D5ED2840D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A2A88"/>
  </w:style>
  <w:style w:type="character" w:styleId="Hyperlink">
    <w:name w:val="Hyperlink"/>
    <w:basedOn w:val="DefaultParagraphFont"/>
    <w:uiPriority w:val="99"/>
    <w:semiHidden/>
    <w:unhideWhenUsed/>
    <w:rsid w:val="00DA2A8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A2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84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4586"/>
    <w:pPr>
      <w:spacing w:after="200" w:line="276" w:lineRule="auto"/>
      <w:ind w:left="720"/>
      <w:contextualSpacing/>
    </w:pPr>
    <w:rPr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F5B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B9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B9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B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B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B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B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06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Hai Teo</dc:creator>
  <cp:keywords/>
  <dc:description/>
  <cp:lastModifiedBy>Chin Hai Teo</cp:lastModifiedBy>
  <cp:revision>4</cp:revision>
  <dcterms:created xsi:type="dcterms:W3CDTF">2015-04-24T03:31:00Z</dcterms:created>
  <dcterms:modified xsi:type="dcterms:W3CDTF">2015-04-27T02:21:00Z</dcterms:modified>
</cp:coreProperties>
</file>